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_Hlk60471270"/>
      <w:bookmarkEnd w:id="0"/>
      <w:r>
        <w:rPr>
          <w:rFonts w:cs="Times New Roman" w:ascii="Times New Roman" w:hAnsi="Times New Roman"/>
          <w:b/>
        </w:rPr>
        <w:t xml:space="preserve">Supplemental Data 1. </w:t>
      </w:r>
      <w:r>
        <w:rPr/>
        <w:t>The list of primers sequ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</w:t>
            </w:r>
          </w:p>
        </w:tc>
      </w:tr>
      <w:tr>
        <w:trPr>
          <w:trHeight w:val="402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 xml:space="preserve">Loop R primer </w:t>
              <w:tab/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AGTGCAGGGTCCGAGGT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GAPDH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GAGTCAACGGATTTGGTC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GAPDH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GACAAGCTTCCCGTTCTC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BMP2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TCCACTAATCATGCCATTGTTCAG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BMP2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GTCAAGGTACAGCATCGAGATAG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NR026833.1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G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AATATCAGGCACACGGC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NR026833.1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G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ACACAGATGCAGTTTGGC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SNAIL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CCCAATCGGAAGCCTAAC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SNAIL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GCTGGAAGGTAAACTCTGGATTA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MMP2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TACACCAAGAACTTCCGTCT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MMP2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AATGTCAGGAGAGGCCC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MMP9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GGACGATGCCTGCAAC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H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uman-MMP9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AAATACAGCTGGTTCCCAATC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GAPDH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AAGCCCATCACCATCTTC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GAPDH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CTGCCTCACCACCTTCT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Eomes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ACTGGATGAGGCAGGAG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Eomes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GGTTGGTATTTGTGCAG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Ctsq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AAGGCAATAGAGGCTGTC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Ctsq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TTCACTTTCTGGGAGGAC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Tpbp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CAGTTGTTGATGACCCT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Tpbp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TGTTTCGCTCGTTGCC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MMP2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ACCACCGAGGACTATGAC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MMP2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CAGGAAAGTGAAGGGGA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SNAIL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CATTCTCCTGCTCCCAC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m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ouse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-SNAIL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DengXian;等线" w:cs="Times New Roman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CCTGGCACTGGTATCTCTTCA</w:t>
            </w:r>
          </w:p>
        </w:tc>
      </w:tr>
    </w:tbl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1" w:name="_Hlk60471270"/>
      <w:bookmarkStart w:id="2" w:name="_Hlk60471270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Calibri"/>
      <w:color w:val="auto"/>
      <w:sz w:val="22"/>
      <w:szCs w:val="22"/>
      <w:lang w:val="en-CA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18"/>
      <w:szCs w:val="18"/>
    </w:rPr>
  </w:style>
  <w:style w:type="character" w:styleId="Style16">
    <w:name w:val="頁尾 字元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DengXian;等线" w:hAnsi="DengXian;等线" w:eastAsia="DengXian;等线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DengXian;等线" w:hAnsi="DengXian;等线" w:eastAsia="DengXian;等线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2:54:00Z</dcterms:created>
  <dc:creator>Administrator</dc:creator>
  <dc:description/>
  <cp:keywords/>
  <dc:language>en-US</dc:language>
  <cp:lastModifiedBy>Vincent Chang</cp:lastModifiedBy>
  <dcterms:modified xsi:type="dcterms:W3CDTF">2021-01-07T12:54:00Z</dcterms:modified>
  <cp:revision>2</cp:revision>
  <dc:subject/>
  <dc:title/>
</cp:coreProperties>
</file>